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348C0" w14:textId="77777777" w:rsidR="00450B1F" w:rsidRPr="004B0185" w:rsidRDefault="00450B1F" w:rsidP="00450B1F">
      <w:pPr>
        <w:rPr>
          <w:rFonts w:ascii="Times New Roman" w:hAnsi="Times New Roman" w:cs="Times New Roman"/>
          <w:b/>
        </w:rPr>
      </w:pPr>
      <w:r w:rsidRPr="004B0185">
        <w:rPr>
          <w:rFonts w:ascii="Times New Roman" w:hAnsi="Times New Roman" w:cs="Times New Roman"/>
          <w:b/>
        </w:rPr>
        <w:t>S6 Table. Means and standard deviations for pain intensity reported during</w:t>
      </w:r>
      <w:r>
        <w:rPr>
          <w:rFonts w:ascii="Times New Roman" w:hAnsi="Times New Roman" w:cs="Times New Roman"/>
          <w:b/>
        </w:rPr>
        <w:t xml:space="preserve"> cold water</w:t>
      </w:r>
      <w:r w:rsidRPr="004B0185">
        <w:rPr>
          <w:rFonts w:ascii="Times New Roman" w:hAnsi="Times New Roman" w:cs="Times New Roman"/>
          <w:b/>
        </w:rPr>
        <w:t xml:space="preserve"> immersions </w:t>
      </w:r>
    </w:p>
    <w:p w14:paraId="13CAC4AB" w14:textId="77777777" w:rsidR="00450B1F" w:rsidRPr="004B0185" w:rsidRDefault="00450B1F" w:rsidP="00450B1F">
      <w:pPr>
        <w:rPr>
          <w:rFonts w:ascii="Times New Roman" w:hAnsi="Times New Roman" w:cs="Times New Roman"/>
        </w:rPr>
      </w:pPr>
    </w:p>
    <w:tbl>
      <w:tblPr>
        <w:tblStyle w:val="Tabela-Siatk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1493"/>
        <w:gridCol w:w="1494"/>
        <w:gridCol w:w="1494"/>
        <w:gridCol w:w="1494"/>
        <w:gridCol w:w="1494"/>
        <w:gridCol w:w="1494"/>
      </w:tblGrid>
      <w:tr w:rsidR="00450B1F" w:rsidRPr="00E578E1" w14:paraId="430E3296" w14:textId="77777777" w:rsidTr="00B4002D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E7A292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49BB3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Tim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of measurement</w:t>
            </w:r>
          </w:p>
        </w:tc>
        <w:tc>
          <w:tcPr>
            <w:tcW w:w="74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5E1A4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Segment(s)</w:t>
            </w:r>
          </w:p>
        </w:tc>
      </w:tr>
      <w:tr w:rsidR="00450B1F" w:rsidRPr="00E578E1" w14:paraId="0FC4FBB9" w14:textId="77777777" w:rsidTr="00B4002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76E73" w14:textId="77777777" w:rsidR="00450B1F" w:rsidRPr="004B0185" w:rsidRDefault="00450B1F" w:rsidP="00B400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4EFF8" w14:textId="77777777" w:rsidR="00450B1F" w:rsidRPr="004B0185" w:rsidRDefault="00450B1F" w:rsidP="00B400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6CDCB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1/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1B045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2/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44ADE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3/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8ED9A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4/5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602DAD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5/5</w:t>
            </w:r>
          </w:p>
        </w:tc>
      </w:tr>
      <w:tr w:rsidR="00450B1F" w:rsidRPr="00E578E1" w14:paraId="51C15327" w14:textId="77777777" w:rsidTr="00B4002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F9B2B0" w14:textId="77777777" w:rsidR="00450B1F" w:rsidRPr="004B0185" w:rsidRDefault="00450B1F" w:rsidP="00B400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8D28C" w14:textId="77777777" w:rsidR="00450B1F" w:rsidRPr="004B0185" w:rsidRDefault="00450B1F" w:rsidP="00B400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1F8B5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6F2C45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217DA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9D64B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7EDBC1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</w:tr>
      <w:tr w:rsidR="00450B1F" w:rsidRPr="00E578E1" w14:paraId="4152921A" w14:textId="77777777" w:rsidTr="00B4002D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9FE96C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Ascending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CA7714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10 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6FF81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8.54 (11.31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C4B08D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0.60 (12.27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B5C149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3.85 (15.18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C50E95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7.44 (17.45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CD696E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2.77 (20.39)</w:t>
            </w:r>
          </w:p>
        </w:tc>
      </w:tr>
      <w:tr w:rsidR="00450B1F" w:rsidRPr="00E578E1" w14:paraId="4DCC3C10" w14:textId="77777777" w:rsidTr="00B4002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BBD414" w14:textId="77777777" w:rsidR="00450B1F" w:rsidRPr="004B0185" w:rsidRDefault="00450B1F" w:rsidP="00B400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3B492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30 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0C72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3.82 (15.4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14F3A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6.23 (16.3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9276E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1.13 (20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A8C1D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7.97 (23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E16C5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34.89 (25.43)</w:t>
            </w:r>
          </w:p>
        </w:tc>
      </w:tr>
      <w:tr w:rsidR="00450B1F" w:rsidRPr="00E578E1" w14:paraId="70544FB0" w14:textId="77777777" w:rsidTr="00B4002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90A01" w14:textId="77777777" w:rsidR="00450B1F" w:rsidRPr="004B0185" w:rsidRDefault="00450B1F" w:rsidP="00B400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19A2F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50 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4E467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8.92 (20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B0966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3.07 (20.4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480EC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30.63 (25.0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2A2BE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36.57 (26.5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A3808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43.19 (29.24)</w:t>
            </w:r>
          </w:p>
        </w:tc>
      </w:tr>
      <w:tr w:rsidR="00450B1F" w:rsidRPr="00E578E1" w14:paraId="75090E6A" w14:textId="77777777" w:rsidTr="00B4002D">
        <w:trPr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20966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Descendin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F6EA3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10 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4424C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6.17 (11.4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04AB4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0.64 (14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EC736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4.30 (14.5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D4B12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0.42 (18.6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5ACF4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3.48 (21.95)</w:t>
            </w:r>
          </w:p>
        </w:tc>
      </w:tr>
      <w:tr w:rsidR="00450B1F" w:rsidRPr="00E578E1" w14:paraId="0DC3F516" w14:textId="77777777" w:rsidTr="00B4002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7AE96C" w14:textId="77777777" w:rsidR="00450B1F" w:rsidRPr="004B0185" w:rsidRDefault="00450B1F" w:rsidP="00B400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9CA3F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30 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0B006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8.50 (13.3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DA78E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3.61 (17.6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1B01A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0.45 (19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DB427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9.73 (24.0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52CC9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36.50 (25.62)</w:t>
            </w:r>
          </w:p>
        </w:tc>
      </w:tr>
      <w:tr w:rsidR="00450B1F" w:rsidRPr="00E578E1" w14:paraId="68BA7E11" w14:textId="77777777" w:rsidTr="00B4002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9E0D35" w14:textId="77777777" w:rsidR="00450B1F" w:rsidRPr="004B0185" w:rsidRDefault="00450B1F" w:rsidP="00B400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6D7748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50 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85D481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0.79 (15.4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364069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7.19 (20.6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51FD66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35.63 (23.1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72F245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37.80 (25.5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C50E17" w14:textId="77777777" w:rsidR="00450B1F" w:rsidRPr="004B0185" w:rsidRDefault="00450B1F" w:rsidP="00B4002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47.73 (29.10)</w:t>
            </w:r>
          </w:p>
        </w:tc>
      </w:tr>
    </w:tbl>
    <w:p w14:paraId="456D9919" w14:textId="77777777" w:rsidR="00977D24" w:rsidRDefault="00977D24"/>
    <w:sectPr w:rsidR="00977D24" w:rsidSect="00450B1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D24"/>
    <w:rsid w:val="00450B1F"/>
    <w:rsid w:val="0097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0ADCDD"/>
  <w15:chartTrackingRefBased/>
  <w15:docId w15:val="{4CC6C781-98FD-49E4-9F2D-A2E157B7B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50B1F"/>
    <w:pPr>
      <w:spacing w:after="0" w:line="276" w:lineRule="auto"/>
    </w:pPr>
    <w:rPr>
      <w:rFonts w:ascii="Arial" w:eastAsia="Arial" w:hAnsi="Arial" w:cs="Arial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aliases w:val="Mój styl tabeli 1"/>
    <w:basedOn w:val="Standardowy"/>
    <w:uiPriority w:val="39"/>
    <w:rsid w:val="00450B1F"/>
    <w:pPr>
      <w:spacing w:after="0" w:line="240" w:lineRule="auto"/>
    </w:pPr>
    <w:rPr>
      <w:rFonts w:ascii="Arial" w:eastAsia="Arial" w:hAnsi="Arial" w:cs="Arial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97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2</cp:revision>
  <dcterms:created xsi:type="dcterms:W3CDTF">2023-12-30T13:39:00Z</dcterms:created>
  <dcterms:modified xsi:type="dcterms:W3CDTF">2023-12-30T13:44:00Z</dcterms:modified>
</cp:coreProperties>
</file>